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160B0" w14:textId="00B15948" w:rsidR="00C85DDF" w:rsidRDefault="00C85DDF" w:rsidP="00C85DDF">
      <w:pPr>
        <w:spacing w:line="480" w:lineRule="auto"/>
      </w:pPr>
      <w:proofErr w:type="spellStart"/>
      <w:r w:rsidRPr="004A0A39">
        <w:rPr>
          <w:b/>
          <w:bCs/>
        </w:rPr>
        <w:t>Table</w:t>
      </w:r>
      <w:proofErr w:type="spellEnd"/>
      <w:r w:rsidRPr="004A0A39">
        <w:rPr>
          <w:b/>
          <w:bCs/>
        </w:rPr>
        <w:t xml:space="preserve"> A</w:t>
      </w:r>
      <w:r w:rsidR="009E7E3F">
        <w:rPr>
          <w:b/>
          <w:bCs/>
        </w:rPr>
        <w:t>3</w:t>
      </w:r>
      <w:r w:rsidRPr="004A0A39">
        <w:rPr>
          <w:b/>
          <w:bCs/>
        </w:rPr>
        <w:t>.</w:t>
      </w:r>
      <w:r w:rsidRPr="004A0A39">
        <w:t xml:space="preserve"> </w:t>
      </w:r>
      <w:proofErr w:type="spellStart"/>
      <w:r w:rsidRPr="004A0A39">
        <w:t>Self-reported</w:t>
      </w:r>
      <w:proofErr w:type="spellEnd"/>
      <w:r w:rsidRPr="004A0A39">
        <w:t xml:space="preserve"> </w:t>
      </w:r>
      <w:proofErr w:type="spellStart"/>
      <w:r w:rsidRPr="004A0A39">
        <w:t>daily</w:t>
      </w:r>
      <w:proofErr w:type="spellEnd"/>
      <w:r w:rsidRPr="004A0A39">
        <w:t xml:space="preserve"> MET </w:t>
      </w:r>
      <w:proofErr w:type="spellStart"/>
      <w:r w:rsidRPr="004A0A39">
        <w:t>minutes</w:t>
      </w:r>
      <w:proofErr w:type="spellEnd"/>
      <w:r w:rsidRPr="004A0A39">
        <w:t xml:space="preserve"> of </w:t>
      </w:r>
      <w:r>
        <w:t xml:space="preserve">PA </w:t>
      </w:r>
      <w:r w:rsidRPr="004A0A39">
        <w:t xml:space="preserve">in SGA and non-SGA </w:t>
      </w:r>
      <w:proofErr w:type="spellStart"/>
      <w:r w:rsidRPr="004A0A39">
        <w:t>control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</w:t>
      </w:r>
      <w:proofErr w:type="spellStart"/>
      <w:r w:rsidRPr="004A0A39">
        <w:t>after</w:t>
      </w:r>
      <w:proofErr w:type="spellEnd"/>
      <w:r w:rsidRPr="004A0A39">
        <w:t xml:space="preserve"> </w:t>
      </w:r>
      <w:proofErr w:type="spellStart"/>
      <w:r>
        <w:t>the</w:t>
      </w:r>
      <w:proofErr w:type="spellEnd"/>
      <w:r w:rsidRPr="004A0A39">
        <w:t xml:space="preserve"> </w:t>
      </w:r>
      <w:proofErr w:type="spellStart"/>
      <w:r w:rsidRPr="004A0A39">
        <w:t>monitoring</w:t>
      </w:r>
      <w:proofErr w:type="spellEnd"/>
      <w:r>
        <w:t xml:space="preserve"> </w:t>
      </w:r>
      <w:proofErr w:type="spellStart"/>
      <w:r>
        <w:t>period</w:t>
      </w:r>
      <w:proofErr w:type="spellEnd"/>
      <w:r>
        <w:t>.</w:t>
      </w:r>
    </w:p>
    <w:tbl>
      <w:tblPr>
        <w:tblStyle w:val="TableGrid"/>
        <w:tblW w:w="5784" w:type="pct"/>
        <w:tblInd w:w="-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2"/>
        <w:gridCol w:w="846"/>
        <w:gridCol w:w="852"/>
        <w:gridCol w:w="283"/>
        <w:gridCol w:w="852"/>
        <w:gridCol w:w="995"/>
        <w:gridCol w:w="905"/>
        <w:gridCol w:w="1933"/>
        <w:gridCol w:w="986"/>
      </w:tblGrid>
      <w:tr w:rsidR="001140AD" w:rsidRPr="004843D3" w14:paraId="33C39E40" w14:textId="51E1EB8F" w:rsidTr="00EC7155">
        <w:trPr>
          <w:trHeight w:val="84"/>
        </w:trPr>
        <w:tc>
          <w:tcPr>
            <w:tcW w:w="1354" w:type="pct"/>
            <w:tcBorders>
              <w:top w:val="single" w:sz="4" w:space="0" w:color="auto"/>
            </w:tcBorders>
          </w:tcPr>
          <w:p w14:paraId="0357BC9F" w14:textId="77777777" w:rsidR="001140AD" w:rsidRPr="00E66E84" w:rsidRDefault="001140AD" w:rsidP="00325E7F">
            <w:pPr>
              <w:spacing w:line="480" w:lineRule="auto"/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8BAD7" w14:textId="4D0C5B02" w:rsidR="001140AD" w:rsidRPr="00E66E84" w:rsidRDefault="001140AD" w:rsidP="00325E7F">
            <w:pPr>
              <w:spacing w:line="480" w:lineRule="auto"/>
              <w:jc w:val="center"/>
            </w:pPr>
            <w:r w:rsidRPr="00E66E84">
              <w:t>SGA</w:t>
            </w:r>
            <w:r>
              <w:t xml:space="preserve"> (n = 25)</w:t>
            </w:r>
          </w:p>
        </w:tc>
        <w:tc>
          <w:tcPr>
            <w:tcW w:w="135" w:type="pct"/>
            <w:tcBorders>
              <w:top w:val="single" w:sz="4" w:space="0" w:color="auto"/>
            </w:tcBorders>
          </w:tcPr>
          <w:p w14:paraId="54A47A22" w14:textId="77777777" w:rsidR="001140AD" w:rsidRPr="00E66E84" w:rsidRDefault="001140AD" w:rsidP="00325E7F">
            <w:pPr>
              <w:spacing w:line="480" w:lineRule="auto"/>
              <w:jc w:val="center"/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3620E5" w14:textId="310083C5" w:rsidR="001140AD" w:rsidRPr="00E66E84" w:rsidRDefault="001140AD" w:rsidP="00325E7F">
            <w:pPr>
              <w:spacing w:line="480" w:lineRule="auto"/>
              <w:jc w:val="center"/>
            </w:pPr>
            <w:r w:rsidRPr="00E66E84">
              <w:t>Control</w:t>
            </w:r>
            <w:r>
              <w:t xml:space="preserve"> (n = 36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6598AE2E" w14:textId="77777777" w:rsidR="001140AD" w:rsidRPr="00E66E84" w:rsidRDefault="001140AD" w:rsidP="00325E7F">
            <w:pPr>
              <w:spacing w:line="480" w:lineRule="auto"/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2D5F155F" w14:textId="77777777" w:rsidR="001140AD" w:rsidRPr="00E66E84" w:rsidRDefault="001140AD" w:rsidP="00325E7F">
            <w:pPr>
              <w:spacing w:line="480" w:lineRule="auto"/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316AEE1" w14:textId="77777777" w:rsidR="001140AD" w:rsidRPr="00E66E84" w:rsidRDefault="001140AD" w:rsidP="00325E7F">
            <w:pPr>
              <w:spacing w:line="480" w:lineRule="auto"/>
            </w:pPr>
          </w:p>
        </w:tc>
      </w:tr>
      <w:tr w:rsidR="001140AD" w:rsidRPr="004843D3" w14:paraId="62F2A4E8" w14:textId="6881FD0A" w:rsidTr="00EC7155">
        <w:tc>
          <w:tcPr>
            <w:tcW w:w="1354" w:type="pct"/>
            <w:tcBorders>
              <w:bottom w:val="single" w:sz="4" w:space="0" w:color="auto"/>
            </w:tcBorders>
          </w:tcPr>
          <w:p w14:paraId="729AD4B0" w14:textId="77777777" w:rsidR="001140AD" w:rsidRPr="00E66E84" w:rsidRDefault="001140AD" w:rsidP="00325E7F">
            <w:pPr>
              <w:spacing w:line="480" w:lineRule="auto"/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468F2C95" w14:textId="77777777" w:rsidR="001140AD" w:rsidRPr="00E66E84" w:rsidRDefault="001140AD" w:rsidP="00325E7F">
            <w:pPr>
              <w:spacing w:line="480" w:lineRule="auto"/>
              <w:jc w:val="right"/>
            </w:pPr>
            <w:proofErr w:type="spellStart"/>
            <w:r w:rsidRPr="00E66E84">
              <w:t>Mean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DAE204C" w14:textId="77777777" w:rsidR="001140AD" w:rsidRPr="00E66E84" w:rsidRDefault="001140AD" w:rsidP="00325E7F">
            <w:pPr>
              <w:spacing w:line="480" w:lineRule="auto"/>
            </w:pPr>
            <w:r w:rsidRPr="00E66E84">
              <w:t>(SD)</w:t>
            </w:r>
          </w:p>
        </w:tc>
        <w:tc>
          <w:tcPr>
            <w:tcW w:w="135" w:type="pct"/>
            <w:tcBorders>
              <w:bottom w:val="single" w:sz="4" w:space="0" w:color="auto"/>
            </w:tcBorders>
          </w:tcPr>
          <w:p w14:paraId="1C1A1173" w14:textId="77777777" w:rsidR="001140AD" w:rsidRPr="00E66E84" w:rsidRDefault="001140AD" w:rsidP="00325E7F">
            <w:pPr>
              <w:spacing w:line="480" w:lineRule="auto"/>
              <w:jc w:val="right"/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544328" w14:textId="77777777" w:rsidR="001140AD" w:rsidRPr="00E66E84" w:rsidRDefault="001140AD" w:rsidP="00325E7F">
            <w:pPr>
              <w:spacing w:line="480" w:lineRule="auto"/>
              <w:jc w:val="right"/>
            </w:pPr>
            <w:proofErr w:type="spellStart"/>
            <w:r w:rsidRPr="00E66E84">
              <w:t>Mean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60A13D75" w14:textId="77777777" w:rsidR="001140AD" w:rsidRPr="00E66E84" w:rsidRDefault="001140AD" w:rsidP="00325E7F">
            <w:pPr>
              <w:spacing w:line="480" w:lineRule="auto"/>
            </w:pPr>
            <w:r w:rsidRPr="00E66E84">
              <w:t>(SD)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BF88DF" w14:textId="197A43BF" w:rsidR="001140AD" w:rsidRPr="00E66E84" w:rsidRDefault="001140AD" w:rsidP="00325E7F">
            <w:pPr>
              <w:spacing w:line="480" w:lineRule="auto"/>
            </w:pPr>
            <w:proofErr w:type="spellStart"/>
            <w:r w:rsidRPr="00E66E84">
              <w:t>Mean</w:t>
            </w:r>
            <w:proofErr w:type="spellEnd"/>
            <w:r w:rsidRPr="00E66E84">
              <w:t xml:space="preserve"> </w:t>
            </w:r>
            <w:proofErr w:type="spellStart"/>
            <w:r w:rsidRPr="00E66E84">
              <w:t>difference</w:t>
            </w:r>
            <w:proofErr w:type="spellEnd"/>
            <w:r w:rsidRPr="00E66E84">
              <w:t xml:space="preserve"> (95% CI)</w:t>
            </w:r>
            <w:r w:rsidRPr="00E66E84">
              <w:rPr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DD54E89" w14:textId="3D224DD1" w:rsidR="001140AD" w:rsidRPr="00E66E84" w:rsidRDefault="001140AD" w:rsidP="00266B7C">
            <w:pPr>
              <w:spacing w:line="480" w:lineRule="auto"/>
              <w:jc w:val="center"/>
            </w:pPr>
            <w:r w:rsidRPr="00E66E84">
              <w:t>p-</w:t>
            </w:r>
            <w:proofErr w:type="spellStart"/>
            <w:r w:rsidRPr="00E66E84">
              <w:t>value</w:t>
            </w:r>
            <w:proofErr w:type="spellEnd"/>
          </w:p>
        </w:tc>
      </w:tr>
      <w:tr w:rsidR="001140AD" w:rsidRPr="004843D3" w14:paraId="7161B083" w14:textId="4E6A6B69" w:rsidTr="00EC7155">
        <w:tc>
          <w:tcPr>
            <w:tcW w:w="1354" w:type="pct"/>
          </w:tcPr>
          <w:p w14:paraId="0119B016" w14:textId="77777777" w:rsidR="001140AD" w:rsidRPr="00E66E84" w:rsidRDefault="001140AD" w:rsidP="00325E7F">
            <w:pPr>
              <w:spacing w:line="480" w:lineRule="auto"/>
            </w:pPr>
            <w:r w:rsidRPr="00E66E84">
              <w:t>Walking</w:t>
            </w:r>
          </w:p>
        </w:tc>
        <w:tc>
          <w:tcPr>
            <w:tcW w:w="403" w:type="pct"/>
          </w:tcPr>
          <w:p w14:paraId="71DE378B" w14:textId="0C72408A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2</w:t>
            </w:r>
            <w:r>
              <w:t>15</w:t>
            </w:r>
          </w:p>
        </w:tc>
        <w:tc>
          <w:tcPr>
            <w:tcW w:w="406" w:type="pct"/>
          </w:tcPr>
          <w:p w14:paraId="7505C13C" w14:textId="02FBFEC4" w:rsidR="001140AD" w:rsidRPr="00E66E84" w:rsidRDefault="001140AD" w:rsidP="00325E7F">
            <w:pPr>
              <w:spacing w:line="480" w:lineRule="auto"/>
            </w:pPr>
            <w:r w:rsidRPr="00E66E84">
              <w:t>(2</w:t>
            </w:r>
            <w:r>
              <w:t>65</w:t>
            </w:r>
            <w:r w:rsidRPr="00E66E84">
              <w:t>)</w:t>
            </w:r>
          </w:p>
        </w:tc>
        <w:tc>
          <w:tcPr>
            <w:tcW w:w="135" w:type="pct"/>
          </w:tcPr>
          <w:p w14:paraId="78D310CE" w14:textId="77777777" w:rsidR="001140AD" w:rsidRPr="00E66E84" w:rsidRDefault="001140AD" w:rsidP="00325E7F">
            <w:pPr>
              <w:spacing w:line="480" w:lineRule="auto"/>
              <w:jc w:val="right"/>
            </w:pPr>
          </w:p>
        </w:tc>
        <w:tc>
          <w:tcPr>
            <w:tcW w:w="406" w:type="pct"/>
            <w:tcBorders>
              <w:left w:val="nil"/>
            </w:tcBorders>
          </w:tcPr>
          <w:p w14:paraId="1E1E5EB1" w14:textId="5426E021" w:rsidR="001140AD" w:rsidRPr="00E66E84" w:rsidRDefault="001140AD" w:rsidP="001278D0">
            <w:pPr>
              <w:spacing w:line="480" w:lineRule="auto"/>
              <w:jc w:val="right"/>
            </w:pPr>
            <w:r w:rsidRPr="00E66E84">
              <w:t>2</w:t>
            </w:r>
            <w:r>
              <w:t>57</w:t>
            </w:r>
          </w:p>
        </w:tc>
        <w:tc>
          <w:tcPr>
            <w:tcW w:w="474" w:type="pct"/>
          </w:tcPr>
          <w:p w14:paraId="0E2370CA" w14:textId="17EB87F7" w:rsidR="001140AD" w:rsidRPr="00E66E84" w:rsidRDefault="001140AD" w:rsidP="00325E7F">
            <w:pPr>
              <w:spacing w:line="480" w:lineRule="auto"/>
            </w:pPr>
            <w:r w:rsidRPr="00E66E84">
              <w:t>(</w:t>
            </w:r>
            <w:r>
              <w:t>378</w:t>
            </w:r>
            <w:r w:rsidRPr="00E66E84">
              <w:t>)</w:t>
            </w:r>
          </w:p>
        </w:tc>
        <w:tc>
          <w:tcPr>
            <w:tcW w:w="431" w:type="pct"/>
          </w:tcPr>
          <w:p w14:paraId="00AAA99D" w14:textId="74CA786B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-</w:t>
            </w:r>
            <w:r>
              <w:t>43</w:t>
            </w:r>
          </w:p>
        </w:tc>
        <w:tc>
          <w:tcPr>
            <w:tcW w:w="921" w:type="pct"/>
            <w:tcBorders>
              <w:left w:val="nil"/>
            </w:tcBorders>
          </w:tcPr>
          <w:p w14:paraId="2E39904D" w14:textId="5E072DB2" w:rsidR="001140AD" w:rsidRPr="00E66E84" w:rsidRDefault="001140AD" w:rsidP="00325E7F">
            <w:pPr>
              <w:spacing w:line="480" w:lineRule="auto"/>
            </w:pPr>
            <w:r w:rsidRPr="00E66E84">
              <w:t>(-2</w:t>
            </w:r>
            <w:r>
              <w:t>24</w:t>
            </w:r>
            <w:r w:rsidRPr="00E66E84">
              <w:t xml:space="preserve"> to </w:t>
            </w:r>
            <w:r>
              <w:t>124</w:t>
            </w:r>
            <w:r w:rsidRPr="00E66E84">
              <w:t>)</w:t>
            </w:r>
          </w:p>
        </w:tc>
        <w:tc>
          <w:tcPr>
            <w:tcW w:w="470" w:type="pct"/>
          </w:tcPr>
          <w:p w14:paraId="63A78983" w14:textId="049C318A" w:rsidR="001140AD" w:rsidRPr="00E66E84" w:rsidRDefault="001140AD" w:rsidP="00266B7C">
            <w:pPr>
              <w:spacing w:line="480" w:lineRule="auto"/>
              <w:jc w:val="center"/>
            </w:pPr>
            <w:r w:rsidRPr="00E66E84">
              <w:t>0.</w:t>
            </w:r>
            <w:r>
              <w:t>62</w:t>
            </w:r>
          </w:p>
        </w:tc>
      </w:tr>
      <w:tr w:rsidR="001140AD" w:rsidRPr="004843D3" w14:paraId="7E4495ED" w14:textId="6B263F69" w:rsidTr="00EC7155">
        <w:tc>
          <w:tcPr>
            <w:tcW w:w="1354" w:type="pct"/>
          </w:tcPr>
          <w:p w14:paraId="2A2D3064" w14:textId="77777777" w:rsidR="001140AD" w:rsidRPr="00E66E84" w:rsidRDefault="001140AD" w:rsidP="00325E7F">
            <w:pPr>
              <w:spacing w:line="480" w:lineRule="auto"/>
            </w:pPr>
            <w:r w:rsidRPr="00E66E84">
              <w:t xml:space="preserve">Moderate </w:t>
            </w:r>
            <w:proofErr w:type="spellStart"/>
            <w:r w:rsidRPr="00E66E84">
              <w:t>physical</w:t>
            </w:r>
            <w:proofErr w:type="spellEnd"/>
            <w:r w:rsidRPr="00E66E84">
              <w:t xml:space="preserve"> </w:t>
            </w:r>
            <w:proofErr w:type="spellStart"/>
            <w:r w:rsidRPr="00E66E84">
              <w:t>activity</w:t>
            </w:r>
            <w:proofErr w:type="spellEnd"/>
          </w:p>
        </w:tc>
        <w:tc>
          <w:tcPr>
            <w:tcW w:w="403" w:type="pct"/>
          </w:tcPr>
          <w:p w14:paraId="5AA05930" w14:textId="349976F7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1</w:t>
            </w:r>
            <w:r>
              <w:t>70</w:t>
            </w:r>
          </w:p>
        </w:tc>
        <w:tc>
          <w:tcPr>
            <w:tcW w:w="406" w:type="pct"/>
          </w:tcPr>
          <w:p w14:paraId="548A74D8" w14:textId="2FD96DD7" w:rsidR="001140AD" w:rsidRPr="00E66E84" w:rsidRDefault="001140AD" w:rsidP="00325E7F">
            <w:pPr>
              <w:spacing w:line="480" w:lineRule="auto"/>
            </w:pPr>
            <w:r w:rsidRPr="00E66E84">
              <w:t>(</w:t>
            </w:r>
            <w:r>
              <w:t>305</w:t>
            </w:r>
            <w:r w:rsidRPr="00E66E84">
              <w:t>)</w:t>
            </w:r>
          </w:p>
        </w:tc>
        <w:tc>
          <w:tcPr>
            <w:tcW w:w="135" w:type="pct"/>
          </w:tcPr>
          <w:p w14:paraId="5EB161ED" w14:textId="77777777" w:rsidR="001140AD" w:rsidRPr="00E66E84" w:rsidRDefault="001140AD" w:rsidP="00325E7F">
            <w:pPr>
              <w:spacing w:line="480" w:lineRule="auto"/>
              <w:jc w:val="right"/>
            </w:pPr>
          </w:p>
        </w:tc>
        <w:tc>
          <w:tcPr>
            <w:tcW w:w="406" w:type="pct"/>
            <w:tcBorders>
              <w:left w:val="nil"/>
            </w:tcBorders>
          </w:tcPr>
          <w:p w14:paraId="58CE5FB3" w14:textId="0C49065D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20</w:t>
            </w:r>
            <w:r>
              <w:t>6</w:t>
            </w:r>
          </w:p>
        </w:tc>
        <w:tc>
          <w:tcPr>
            <w:tcW w:w="474" w:type="pct"/>
          </w:tcPr>
          <w:p w14:paraId="003A405B" w14:textId="6F669845" w:rsidR="001140AD" w:rsidRPr="00E66E84" w:rsidRDefault="001140AD" w:rsidP="00325E7F">
            <w:pPr>
              <w:spacing w:line="480" w:lineRule="auto"/>
            </w:pPr>
            <w:r w:rsidRPr="00E66E84">
              <w:t>(25</w:t>
            </w:r>
            <w:r>
              <w:t>7</w:t>
            </w:r>
            <w:r w:rsidRPr="00E66E84">
              <w:t>)</w:t>
            </w:r>
          </w:p>
        </w:tc>
        <w:tc>
          <w:tcPr>
            <w:tcW w:w="431" w:type="pct"/>
          </w:tcPr>
          <w:p w14:paraId="55C38CDE" w14:textId="3D9F3019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-</w:t>
            </w:r>
            <w:r>
              <w:t>35</w:t>
            </w:r>
          </w:p>
        </w:tc>
        <w:tc>
          <w:tcPr>
            <w:tcW w:w="921" w:type="pct"/>
            <w:tcBorders>
              <w:left w:val="nil"/>
            </w:tcBorders>
          </w:tcPr>
          <w:p w14:paraId="4A000820" w14:textId="4DD1CAF1" w:rsidR="001140AD" w:rsidRPr="00E66E84" w:rsidRDefault="001140AD" w:rsidP="00325E7F">
            <w:pPr>
              <w:spacing w:line="480" w:lineRule="auto"/>
            </w:pPr>
            <w:r w:rsidRPr="00E66E84">
              <w:t>(-1</w:t>
            </w:r>
            <w:r>
              <w:t>73</w:t>
            </w:r>
            <w:r w:rsidRPr="00E66E84">
              <w:t xml:space="preserve"> to </w:t>
            </w:r>
            <w:r>
              <w:t>10</w:t>
            </w:r>
            <w:r w:rsidRPr="00E66E84">
              <w:t>8)</w:t>
            </w:r>
          </w:p>
        </w:tc>
        <w:tc>
          <w:tcPr>
            <w:tcW w:w="470" w:type="pct"/>
          </w:tcPr>
          <w:p w14:paraId="355B9A41" w14:textId="7281C34E" w:rsidR="001140AD" w:rsidRPr="00E66E84" w:rsidRDefault="001140AD" w:rsidP="00266B7C">
            <w:pPr>
              <w:spacing w:line="480" w:lineRule="auto"/>
              <w:jc w:val="center"/>
            </w:pPr>
            <w:r w:rsidRPr="00E66E84">
              <w:t>0.</w:t>
            </w:r>
            <w:r>
              <w:t>64</w:t>
            </w:r>
          </w:p>
        </w:tc>
      </w:tr>
      <w:tr w:rsidR="001140AD" w:rsidRPr="004843D3" w14:paraId="7D289119" w14:textId="790B8816" w:rsidTr="00EC7155">
        <w:tc>
          <w:tcPr>
            <w:tcW w:w="1354" w:type="pct"/>
            <w:tcBorders>
              <w:bottom w:val="single" w:sz="4" w:space="0" w:color="auto"/>
            </w:tcBorders>
          </w:tcPr>
          <w:p w14:paraId="26D10FEF" w14:textId="77777777" w:rsidR="001140AD" w:rsidRPr="00E66E84" w:rsidRDefault="001140AD" w:rsidP="00325E7F">
            <w:pPr>
              <w:spacing w:line="480" w:lineRule="auto"/>
            </w:pPr>
            <w:proofErr w:type="spellStart"/>
            <w:r w:rsidRPr="00E66E84">
              <w:t>Vigorous</w:t>
            </w:r>
            <w:proofErr w:type="spellEnd"/>
            <w:r w:rsidRPr="00E66E84">
              <w:t xml:space="preserve"> </w:t>
            </w:r>
            <w:proofErr w:type="spellStart"/>
            <w:r w:rsidRPr="00E66E84">
              <w:t>physical</w:t>
            </w:r>
            <w:proofErr w:type="spellEnd"/>
            <w:r w:rsidRPr="00E66E84">
              <w:t xml:space="preserve"> </w:t>
            </w:r>
            <w:proofErr w:type="spellStart"/>
            <w:r w:rsidRPr="00E66E84">
              <w:t>activity</w:t>
            </w:r>
            <w:proofErr w:type="spellEnd"/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3D86784" w14:textId="38914D58" w:rsidR="001140AD" w:rsidRPr="00E66E84" w:rsidRDefault="001140AD" w:rsidP="00325E7F">
            <w:pPr>
              <w:spacing w:line="480" w:lineRule="auto"/>
              <w:jc w:val="right"/>
            </w:pPr>
            <w:r>
              <w:t>29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007F68B" w14:textId="709D0275" w:rsidR="001140AD" w:rsidRPr="00E66E84" w:rsidRDefault="001140AD" w:rsidP="00325E7F">
            <w:pPr>
              <w:spacing w:line="480" w:lineRule="auto"/>
            </w:pPr>
            <w:r w:rsidRPr="00E66E84">
              <w:t>(</w:t>
            </w:r>
            <w:r>
              <w:t>340</w:t>
            </w:r>
            <w:r w:rsidRPr="00E66E84">
              <w:t>)</w:t>
            </w:r>
          </w:p>
        </w:tc>
        <w:tc>
          <w:tcPr>
            <w:tcW w:w="135" w:type="pct"/>
            <w:tcBorders>
              <w:bottom w:val="single" w:sz="4" w:space="0" w:color="auto"/>
            </w:tcBorders>
          </w:tcPr>
          <w:p w14:paraId="1C89DFD5" w14:textId="77777777" w:rsidR="001140AD" w:rsidRPr="00E66E84" w:rsidRDefault="001140AD" w:rsidP="00325E7F">
            <w:pPr>
              <w:spacing w:line="480" w:lineRule="auto"/>
              <w:jc w:val="right"/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</w:tcPr>
          <w:p w14:paraId="2C1C0758" w14:textId="144C0DA7" w:rsidR="001140AD" w:rsidRPr="00E66E84" w:rsidRDefault="001140AD" w:rsidP="00325E7F">
            <w:pPr>
              <w:spacing w:line="480" w:lineRule="auto"/>
              <w:jc w:val="right"/>
            </w:pPr>
            <w:r w:rsidRPr="00E66E84">
              <w:t>2</w:t>
            </w:r>
            <w:r>
              <w:t>72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4A5290E9" w14:textId="5761FAE6" w:rsidR="001140AD" w:rsidRPr="00E66E84" w:rsidRDefault="001140AD" w:rsidP="00325E7F">
            <w:pPr>
              <w:spacing w:line="480" w:lineRule="auto"/>
            </w:pPr>
            <w:r w:rsidRPr="00E66E84">
              <w:t>(2</w:t>
            </w:r>
            <w:r>
              <w:t>77</w:t>
            </w:r>
            <w:r w:rsidRPr="00E66E84">
              <w:t>)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C8E2198" w14:textId="45130167" w:rsidR="001140AD" w:rsidRPr="00E66E84" w:rsidRDefault="001140AD" w:rsidP="00325E7F">
            <w:pPr>
              <w:spacing w:line="480" w:lineRule="auto"/>
              <w:jc w:val="right"/>
            </w:pPr>
            <w:r>
              <w:t>24</w:t>
            </w:r>
          </w:p>
        </w:tc>
        <w:tc>
          <w:tcPr>
            <w:tcW w:w="921" w:type="pct"/>
            <w:tcBorders>
              <w:left w:val="nil"/>
              <w:bottom w:val="single" w:sz="4" w:space="0" w:color="auto"/>
            </w:tcBorders>
          </w:tcPr>
          <w:p w14:paraId="53ABB416" w14:textId="1020A94E" w:rsidR="001140AD" w:rsidRPr="00E66E84" w:rsidRDefault="001140AD" w:rsidP="00325E7F">
            <w:pPr>
              <w:spacing w:line="480" w:lineRule="auto"/>
            </w:pPr>
            <w:r w:rsidRPr="00E66E84">
              <w:t>(-</w:t>
            </w:r>
            <w:r>
              <w:t>130</w:t>
            </w:r>
            <w:r w:rsidRPr="00E66E84">
              <w:t xml:space="preserve"> to </w:t>
            </w:r>
            <w:r>
              <w:t>194</w:t>
            </w:r>
            <w:r w:rsidRPr="00E66E84">
              <w:t>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A70B611" w14:textId="6FDBF77F" w:rsidR="001140AD" w:rsidRPr="00E66E84" w:rsidRDefault="001140AD" w:rsidP="00266B7C">
            <w:pPr>
              <w:spacing w:line="480" w:lineRule="auto"/>
              <w:jc w:val="center"/>
            </w:pPr>
            <w:r w:rsidRPr="00E66E84">
              <w:t>0.</w:t>
            </w:r>
            <w:r>
              <w:t>78</w:t>
            </w:r>
          </w:p>
        </w:tc>
      </w:tr>
    </w:tbl>
    <w:p w14:paraId="57524573" w14:textId="77777777" w:rsidR="001A3D94" w:rsidRPr="004843D3" w:rsidRDefault="001A3D94" w:rsidP="001A3D94">
      <w:pPr>
        <w:rPr>
          <w:sz w:val="20"/>
          <w:szCs w:val="20"/>
        </w:rPr>
      </w:pPr>
      <w:r w:rsidRPr="004843D3">
        <w:rPr>
          <w:sz w:val="20"/>
          <w:szCs w:val="20"/>
        </w:rPr>
        <w:t xml:space="preserve">CI = </w:t>
      </w:r>
      <w:proofErr w:type="spellStart"/>
      <w:r w:rsidRPr="004843D3">
        <w:rPr>
          <w:sz w:val="20"/>
          <w:szCs w:val="20"/>
        </w:rPr>
        <w:t>confidence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interval</w:t>
      </w:r>
      <w:proofErr w:type="spellEnd"/>
      <w:r w:rsidRPr="004843D3">
        <w:rPr>
          <w:sz w:val="20"/>
          <w:szCs w:val="20"/>
        </w:rPr>
        <w:t xml:space="preserve">; </w:t>
      </w:r>
      <w:r w:rsidRPr="00580365">
        <w:rPr>
          <w:sz w:val="20"/>
          <w:szCs w:val="20"/>
        </w:rPr>
        <w:t xml:space="preserve">MET = </w:t>
      </w:r>
      <w:proofErr w:type="spellStart"/>
      <w:r w:rsidRPr="00580365">
        <w:rPr>
          <w:sz w:val="20"/>
          <w:szCs w:val="20"/>
        </w:rPr>
        <w:t>metabolic</w:t>
      </w:r>
      <w:proofErr w:type="spellEnd"/>
      <w:r w:rsidRPr="00580365">
        <w:rPr>
          <w:sz w:val="20"/>
          <w:szCs w:val="20"/>
        </w:rPr>
        <w:t xml:space="preserve"> </w:t>
      </w:r>
      <w:proofErr w:type="spellStart"/>
      <w:r w:rsidRPr="00580365">
        <w:rPr>
          <w:sz w:val="20"/>
          <w:szCs w:val="20"/>
        </w:rPr>
        <w:t>equivalent</w:t>
      </w:r>
      <w:proofErr w:type="spellEnd"/>
      <w:r w:rsidRPr="00580365">
        <w:rPr>
          <w:sz w:val="20"/>
          <w:szCs w:val="20"/>
        </w:rPr>
        <w:t xml:space="preserve"> of task; </w:t>
      </w:r>
      <w:r w:rsidRPr="004843D3">
        <w:rPr>
          <w:sz w:val="20"/>
          <w:szCs w:val="20"/>
        </w:rPr>
        <w:t xml:space="preserve">SD = standard </w:t>
      </w:r>
      <w:proofErr w:type="spellStart"/>
      <w:r w:rsidRPr="004843D3">
        <w:rPr>
          <w:sz w:val="20"/>
          <w:szCs w:val="20"/>
        </w:rPr>
        <w:t>deviation</w:t>
      </w:r>
      <w:proofErr w:type="spellEnd"/>
      <w:r w:rsidRPr="004843D3">
        <w:rPr>
          <w:sz w:val="20"/>
          <w:szCs w:val="20"/>
        </w:rPr>
        <w:t xml:space="preserve">; SGA = small for </w:t>
      </w:r>
      <w:proofErr w:type="spellStart"/>
      <w:r w:rsidRPr="004843D3">
        <w:rPr>
          <w:sz w:val="20"/>
          <w:szCs w:val="20"/>
        </w:rPr>
        <w:t>gestational</w:t>
      </w:r>
      <w:proofErr w:type="spellEnd"/>
      <w:r w:rsidRPr="004843D3">
        <w:rPr>
          <w:sz w:val="20"/>
          <w:szCs w:val="20"/>
        </w:rPr>
        <w:t xml:space="preserve"> age.</w:t>
      </w:r>
    </w:p>
    <w:p w14:paraId="1BA1E0B4" w14:textId="77777777" w:rsidR="00B041E9" w:rsidRDefault="00B041E9" w:rsidP="00B041E9">
      <w:pPr>
        <w:rPr>
          <w:sz w:val="20"/>
          <w:szCs w:val="20"/>
        </w:rPr>
      </w:pPr>
      <w:proofErr w:type="spellStart"/>
      <w:r w:rsidRPr="004843D3">
        <w:rPr>
          <w:sz w:val="20"/>
          <w:szCs w:val="20"/>
          <w:vertAlign w:val="superscript"/>
        </w:rPr>
        <w:t>a</w:t>
      </w:r>
      <w:r w:rsidRPr="004843D3">
        <w:rPr>
          <w:sz w:val="20"/>
          <w:szCs w:val="20"/>
        </w:rPr>
        <w:t>Mean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difference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adjusted</w:t>
      </w:r>
      <w:proofErr w:type="spellEnd"/>
      <w:r w:rsidRPr="004843D3">
        <w:rPr>
          <w:sz w:val="20"/>
          <w:szCs w:val="20"/>
        </w:rPr>
        <w:t xml:space="preserve"> for sex, </w:t>
      </w:r>
      <w:proofErr w:type="spellStart"/>
      <w:r w:rsidRPr="004843D3">
        <w:rPr>
          <w:sz w:val="20"/>
          <w:szCs w:val="20"/>
        </w:rPr>
        <w:t>confidence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interval</w:t>
      </w:r>
      <w:proofErr w:type="spellEnd"/>
      <w:r w:rsidRPr="004843D3">
        <w:rPr>
          <w:sz w:val="20"/>
          <w:szCs w:val="20"/>
        </w:rPr>
        <w:t xml:space="preserve"> and p-</w:t>
      </w:r>
      <w:proofErr w:type="spellStart"/>
      <w:r w:rsidRPr="004843D3">
        <w:rPr>
          <w:sz w:val="20"/>
          <w:szCs w:val="20"/>
        </w:rPr>
        <w:t>value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based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on</w:t>
      </w:r>
      <w:proofErr w:type="spellEnd"/>
      <w:r w:rsidRPr="004843D3">
        <w:rPr>
          <w:sz w:val="20"/>
          <w:szCs w:val="20"/>
        </w:rPr>
        <w:t xml:space="preserve"> bias-</w:t>
      </w:r>
      <w:proofErr w:type="spellStart"/>
      <w:r w:rsidRPr="004843D3">
        <w:rPr>
          <w:sz w:val="20"/>
          <w:szCs w:val="20"/>
        </w:rPr>
        <w:t>corrected</w:t>
      </w:r>
      <w:proofErr w:type="spellEnd"/>
      <w:r w:rsidRPr="004843D3">
        <w:rPr>
          <w:sz w:val="20"/>
          <w:szCs w:val="20"/>
        </w:rPr>
        <w:t xml:space="preserve"> and </w:t>
      </w:r>
      <w:proofErr w:type="spellStart"/>
      <w:r w:rsidRPr="004843D3">
        <w:rPr>
          <w:sz w:val="20"/>
          <w:szCs w:val="20"/>
        </w:rPr>
        <w:t>accelerated</w:t>
      </w:r>
      <w:proofErr w:type="spellEnd"/>
      <w:r w:rsidRPr="004843D3">
        <w:rPr>
          <w:sz w:val="20"/>
          <w:szCs w:val="20"/>
        </w:rPr>
        <w:t xml:space="preserve"> </w:t>
      </w:r>
      <w:proofErr w:type="spellStart"/>
      <w:r w:rsidRPr="004843D3">
        <w:rPr>
          <w:sz w:val="20"/>
          <w:szCs w:val="20"/>
        </w:rPr>
        <w:t>bootstrap</w:t>
      </w:r>
      <w:proofErr w:type="spellEnd"/>
      <w:r w:rsidRPr="004843D3">
        <w:rPr>
          <w:sz w:val="20"/>
          <w:szCs w:val="20"/>
        </w:rPr>
        <w:t xml:space="preserve"> (</w:t>
      </w:r>
      <w:proofErr w:type="spellStart"/>
      <w:r w:rsidRPr="004843D3">
        <w:rPr>
          <w:sz w:val="20"/>
          <w:szCs w:val="20"/>
        </w:rPr>
        <w:t>BCa</w:t>
      </w:r>
      <w:proofErr w:type="spellEnd"/>
      <w:r w:rsidRPr="004843D3">
        <w:rPr>
          <w:sz w:val="20"/>
          <w:szCs w:val="20"/>
        </w:rPr>
        <w:t>).</w:t>
      </w:r>
    </w:p>
    <w:p w14:paraId="59B8EF33" w14:textId="77777777" w:rsidR="007A5A34" w:rsidRPr="004843D3" w:rsidRDefault="007A5A34" w:rsidP="00B041E9">
      <w:pPr>
        <w:rPr>
          <w:sz w:val="20"/>
          <w:szCs w:val="20"/>
          <w:vertAlign w:val="superscript"/>
        </w:rPr>
      </w:pPr>
    </w:p>
    <w:p w14:paraId="2AB1840F" w14:textId="77777777" w:rsidR="00C8725E" w:rsidRDefault="00C8725E" w:rsidP="009C3C02"/>
    <w:sectPr w:rsidR="00C8725E" w:rsidSect="00642F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C3453"/>
    <w:multiLevelType w:val="hybridMultilevel"/>
    <w:tmpl w:val="8FE00160"/>
    <w:lvl w:ilvl="0" w:tplc="D932087A">
      <w:start w:val="1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5A6314"/>
    <w:multiLevelType w:val="hybridMultilevel"/>
    <w:tmpl w:val="8AAEBB78"/>
    <w:lvl w:ilvl="0" w:tplc="CA804D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17863">
    <w:abstractNumId w:val="1"/>
  </w:num>
  <w:num w:numId="2" w16cid:durableId="2005232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7D"/>
    <w:rsid w:val="00006FFE"/>
    <w:rsid w:val="00012D56"/>
    <w:rsid w:val="000353A8"/>
    <w:rsid w:val="00036760"/>
    <w:rsid w:val="000410A6"/>
    <w:rsid w:val="0004587F"/>
    <w:rsid w:val="000516D4"/>
    <w:rsid w:val="00054472"/>
    <w:rsid w:val="00057309"/>
    <w:rsid w:val="00061156"/>
    <w:rsid w:val="00077667"/>
    <w:rsid w:val="00093130"/>
    <w:rsid w:val="00095547"/>
    <w:rsid w:val="000B14A2"/>
    <w:rsid w:val="000B54EB"/>
    <w:rsid w:val="000B7A33"/>
    <w:rsid w:val="000C6012"/>
    <w:rsid w:val="000D0444"/>
    <w:rsid w:val="000D66CE"/>
    <w:rsid w:val="000E04DC"/>
    <w:rsid w:val="000E45B6"/>
    <w:rsid w:val="000E5B98"/>
    <w:rsid w:val="000F1CC4"/>
    <w:rsid w:val="000F3538"/>
    <w:rsid w:val="001000DA"/>
    <w:rsid w:val="0010569C"/>
    <w:rsid w:val="00113AF7"/>
    <w:rsid w:val="001140AD"/>
    <w:rsid w:val="00115D27"/>
    <w:rsid w:val="00117F94"/>
    <w:rsid w:val="0012282E"/>
    <w:rsid w:val="001278D0"/>
    <w:rsid w:val="00127A3C"/>
    <w:rsid w:val="00127CD1"/>
    <w:rsid w:val="0013116A"/>
    <w:rsid w:val="00136776"/>
    <w:rsid w:val="00143A32"/>
    <w:rsid w:val="00154EAD"/>
    <w:rsid w:val="0016285E"/>
    <w:rsid w:val="00163509"/>
    <w:rsid w:val="00173B63"/>
    <w:rsid w:val="0017455A"/>
    <w:rsid w:val="00197BDA"/>
    <w:rsid w:val="00197F3A"/>
    <w:rsid w:val="001A3D94"/>
    <w:rsid w:val="001B317D"/>
    <w:rsid w:val="001B368B"/>
    <w:rsid w:val="001D047D"/>
    <w:rsid w:val="001D398D"/>
    <w:rsid w:val="001D5557"/>
    <w:rsid w:val="001D65B9"/>
    <w:rsid w:val="001D6BE0"/>
    <w:rsid w:val="001F75EC"/>
    <w:rsid w:val="00224A08"/>
    <w:rsid w:val="002307BB"/>
    <w:rsid w:val="00246BE8"/>
    <w:rsid w:val="00254CF3"/>
    <w:rsid w:val="00255C11"/>
    <w:rsid w:val="002576DE"/>
    <w:rsid w:val="00265BF1"/>
    <w:rsid w:val="00266B7C"/>
    <w:rsid w:val="002715D8"/>
    <w:rsid w:val="002770B6"/>
    <w:rsid w:val="00290C3D"/>
    <w:rsid w:val="00292A58"/>
    <w:rsid w:val="00295BF5"/>
    <w:rsid w:val="00296830"/>
    <w:rsid w:val="002A4820"/>
    <w:rsid w:val="002A7285"/>
    <w:rsid w:val="002A741A"/>
    <w:rsid w:val="002B1AC1"/>
    <w:rsid w:val="002C2B7C"/>
    <w:rsid w:val="002D4A6D"/>
    <w:rsid w:val="002F6EA0"/>
    <w:rsid w:val="00301896"/>
    <w:rsid w:val="00302AE0"/>
    <w:rsid w:val="00310215"/>
    <w:rsid w:val="0031415B"/>
    <w:rsid w:val="00321F58"/>
    <w:rsid w:val="0032519F"/>
    <w:rsid w:val="0032706B"/>
    <w:rsid w:val="00327E32"/>
    <w:rsid w:val="00327E9B"/>
    <w:rsid w:val="0033288A"/>
    <w:rsid w:val="0033749A"/>
    <w:rsid w:val="003462F4"/>
    <w:rsid w:val="00350D17"/>
    <w:rsid w:val="003551C7"/>
    <w:rsid w:val="00357662"/>
    <w:rsid w:val="003638E1"/>
    <w:rsid w:val="00364BE8"/>
    <w:rsid w:val="00385A93"/>
    <w:rsid w:val="003905F9"/>
    <w:rsid w:val="00396146"/>
    <w:rsid w:val="003A1687"/>
    <w:rsid w:val="003A315F"/>
    <w:rsid w:val="003A6168"/>
    <w:rsid w:val="003C0020"/>
    <w:rsid w:val="003C3DA5"/>
    <w:rsid w:val="003C5893"/>
    <w:rsid w:val="003D2F7C"/>
    <w:rsid w:val="003D76B7"/>
    <w:rsid w:val="003E697E"/>
    <w:rsid w:val="003E78C0"/>
    <w:rsid w:val="00406208"/>
    <w:rsid w:val="0041315E"/>
    <w:rsid w:val="00431697"/>
    <w:rsid w:val="0043301C"/>
    <w:rsid w:val="00433A50"/>
    <w:rsid w:val="00442612"/>
    <w:rsid w:val="0045232C"/>
    <w:rsid w:val="00471DBD"/>
    <w:rsid w:val="00480729"/>
    <w:rsid w:val="004843D3"/>
    <w:rsid w:val="00490F6E"/>
    <w:rsid w:val="004913F4"/>
    <w:rsid w:val="00491A45"/>
    <w:rsid w:val="0049239E"/>
    <w:rsid w:val="004939C8"/>
    <w:rsid w:val="00493C73"/>
    <w:rsid w:val="0049496A"/>
    <w:rsid w:val="00494CD4"/>
    <w:rsid w:val="00496EED"/>
    <w:rsid w:val="004A1DFC"/>
    <w:rsid w:val="004A211A"/>
    <w:rsid w:val="004A66D2"/>
    <w:rsid w:val="004C0101"/>
    <w:rsid w:val="004C6FD2"/>
    <w:rsid w:val="004C720B"/>
    <w:rsid w:val="004D0825"/>
    <w:rsid w:val="004E19E2"/>
    <w:rsid w:val="00505F86"/>
    <w:rsid w:val="005118FD"/>
    <w:rsid w:val="005513EB"/>
    <w:rsid w:val="0055580E"/>
    <w:rsid w:val="00557434"/>
    <w:rsid w:val="00560EFD"/>
    <w:rsid w:val="00562A22"/>
    <w:rsid w:val="00563666"/>
    <w:rsid w:val="0056444B"/>
    <w:rsid w:val="005668A4"/>
    <w:rsid w:val="00566C7F"/>
    <w:rsid w:val="00571FDB"/>
    <w:rsid w:val="00575028"/>
    <w:rsid w:val="00597FEA"/>
    <w:rsid w:val="005A29F4"/>
    <w:rsid w:val="005A4C32"/>
    <w:rsid w:val="005A71A5"/>
    <w:rsid w:val="005B4024"/>
    <w:rsid w:val="005C1349"/>
    <w:rsid w:val="005C1978"/>
    <w:rsid w:val="005C1981"/>
    <w:rsid w:val="005C1C88"/>
    <w:rsid w:val="005C717B"/>
    <w:rsid w:val="005D2647"/>
    <w:rsid w:val="005D461F"/>
    <w:rsid w:val="005F03E4"/>
    <w:rsid w:val="005F6C82"/>
    <w:rsid w:val="005F79DC"/>
    <w:rsid w:val="00621B2F"/>
    <w:rsid w:val="006314C4"/>
    <w:rsid w:val="00642F9B"/>
    <w:rsid w:val="00656B62"/>
    <w:rsid w:val="00661B43"/>
    <w:rsid w:val="00670C03"/>
    <w:rsid w:val="0067411F"/>
    <w:rsid w:val="00675CC1"/>
    <w:rsid w:val="006766F2"/>
    <w:rsid w:val="00677B95"/>
    <w:rsid w:val="00684C7B"/>
    <w:rsid w:val="0068723E"/>
    <w:rsid w:val="006877EA"/>
    <w:rsid w:val="00692931"/>
    <w:rsid w:val="006A01BA"/>
    <w:rsid w:val="006A7A9C"/>
    <w:rsid w:val="006B7FA1"/>
    <w:rsid w:val="006C1734"/>
    <w:rsid w:val="006C2F14"/>
    <w:rsid w:val="006E1B26"/>
    <w:rsid w:val="006E72B5"/>
    <w:rsid w:val="006F5086"/>
    <w:rsid w:val="006F56BB"/>
    <w:rsid w:val="00702E6A"/>
    <w:rsid w:val="007309AE"/>
    <w:rsid w:val="00760B11"/>
    <w:rsid w:val="00766993"/>
    <w:rsid w:val="00775189"/>
    <w:rsid w:val="007800BD"/>
    <w:rsid w:val="007870AD"/>
    <w:rsid w:val="00793E51"/>
    <w:rsid w:val="00795689"/>
    <w:rsid w:val="00796754"/>
    <w:rsid w:val="007A10D1"/>
    <w:rsid w:val="007A2FCD"/>
    <w:rsid w:val="007A5A34"/>
    <w:rsid w:val="007A6915"/>
    <w:rsid w:val="007C2FD0"/>
    <w:rsid w:val="007D167F"/>
    <w:rsid w:val="007D5445"/>
    <w:rsid w:val="007E6557"/>
    <w:rsid w:val="007E6BE4"/>
    <w:rsid w:val="007F617C"/>
    <w:rsid w:val="007F6E04"/>
    <w:rsid w:val="0080051D"/>
    <w:rsid w:val="00803918"/>
    <w:rsid w:val="00807A74"/>
    <w:rsid w:val="00811E1E"/>
    <w:rsid w:val="00821377"/>
    <w:rsid w:val="0082350C"/>
    <w:rsid w:val="008347E2"/>
    <w:rsid w:val="008415E7"/>
    <w:rsid w:val="00850CAF"/>
    <w:rsid w:val="00851BA2"/>
    <w:rsid w:val="00852C95"/>
    <w:rsid w:val="00855E38"/>
    <w:rsid w:val="008631F6"/>
    <w:rsid w:val="00865645"/>
    <w:rsid w:val="00876707"/>
    <w:rsid w:val="00876B24"/>
    <w:rsid w:val="00880126"/>
    <w:rsid w:val="0088035F"/>
    <w:rsid w:val="008870F4"/>
    <w:rsid w:val="00890A5E"/>
    <w:rsid w:val="008916C9"/>
    <w:rsid w:val="008921CE"/>
    <w:rsid w:val="008924BA"/>
    <w:rsid w:val="008A771E"/>
    <w:rsid w:val="008C16A4"/>
    <w:rsid w:val="008C4F3A"/>
    <w:rsid w:val="008D2AB6"/>
    <w:rsid w:val="008D71D2"/>
    <w:rsid w:val="008E142C"/>
    <w:rsid w:val="008E1753"/>
    <w:rsid w:val="008E186C"/>
    <w:rsid w:val="008E5EC7"/>
    <w:rsid w:val="00903A8E"/>
    <w:rsid w:val="00910AEF"/>
    <w:rsid w:val="009170D2"/>
    <w:rsid w:val="009305C0"/>
    <w:rsid w:val="00946D8F"/>
    <w:rsid w:val="009478FF"/>
    <w:rsid w:val="009511AD"/>
    <w:rsid w:val="009530D0"/>
    <w:rsid w:val="009566F7"/>
    <w:rsid w:val="0095750E"/>
    <w:rsid w:val="00963097"/>
    <w:rsid w:val="00963F5F"/>
    <w:rsid w:val="00975793"/>
    <w:rsid w:val="00975A1B"/>
    <w:rsid w:val="00984672"/>
    <w:rsid w:val="009922DE"/>
    <w:rsid w:val="009935F5"/>
    <w:rsid w:val="009C0FF1"/>
    <w:rsid w:val="009C3A19"/>
    <w:rsid w:val="009C3C02"/>
    <w:rsid w:val="009D126C"/>
    <w:rsid w:val="009D1E9E"/>
    <w:rsid w:val="009D1F55"/>
    <w:rsid w:val="009D5301"/>
    <w:rsid w:val="009E09D8"/>
    <w:rsid w:val="009E789D"/>
    <w:rsid w:val="009E7E3F"/>
    <w:rsid w:val="009F2319"/>
    <w:rsid w:val="009F449C"/>
    <w:rsid w:val="00A050E1"/>
    <w:rsid w:val="00A05268"/>
    <w:rsid w:val="00A24526"/>
    <w:rsid w:val="00A25027"/>
    <w:rsid w:val="00A35E94"/>
    <w:rsid w:val="00A37633"/>
    <w:rsid w:val="00A41E7E"/>
    <w:rsid w:val="00A45EF9"/>
    <w:rsid w:val="00A62294"/>
    <w:rsid w:val="00A64373"/>
    <w:rsid w:val="00A6637B"/>
    <w:rsid w:val="00A7396E"/>
    <w:rsid w:val="00A8206F"/>
    <w:rsid w:val="00A8489F"/>
    <w:rsid w:val="00A9335C"/>
    <w:rsid w:val="00A938C5"/>
    <w:rsid w:val="00AA234B"/>
    <w:rsid w:val="00AB1595"/>
    <w:rsid w:val="00AB176D"/>
    <w:rsid w:val="00AB6CCA"/>
    <w:rsid w:val="00AC4239"/>
    <w:rsid w:val="00AC577C"/>
    <w:rsid w:val="00AC79B7"/>
    <w:rsid w:val="00AD68F6"/>
    <w:rsid w:val="00AD72EA"/>
    <w:rsid w:val="00AD72F2"/>
    <w:rsid w:val="00AD776E"/>
    <w:rsid w:val="00B013AD"/>
    <w:rsid w:val="00B041E9"/>
    <w:rsid w:val="00B058A2"/>
    <w:rsid w:val="00B11D16"/>
    <w:rsid w:val="00B21B70"/>
    <w:rsid w:val="00B31022"/>
    <w:rsid w:val="00B34B98"/>
    <w:rsid w:val="00B42E19"/>
    <w:rsid w:val="00B45627"/>
    <w:rsid w:val="00B52989"/>
    <w:rsid w:val="00B60C8B"/>
    <w:rsid w:val="00B62EDF"/>
    <w:rsid w:val="00B715C3"/>
    <w:rsid w:val="00B723CB"/>
    <w:rsid w:val="00B744AA"/>
    <w:rsid w:val="00B86871"/>
    <w:rsid w:val="00B90F18"/>
    <w:rsid w:val="00B955CD"/>
    <w:rsid w:val="00B9720B"/>
    <w:rsid w:val="00BA11F5"/>
    <w:rsid w:val="00BB491A"/>
    <w:rsid w:val="00BC6DE6"/>
    <w:rsid w:val="00BC7690"/>
    <w:rsid w:val="00BD08CD"/>
    <w:rsid w:val="00BD7D32"/>
    <w:rsid w:val="00C00B6E"/>
    <w:rsid w:val="00C022F8"/>
    <w:rsid w:val="00C13744"/>
    <w:rsid w:val="00C14074"/>
    <w:rsid w:val="00C15447"/>
    <w:rsid w:val="00C21912"/>
    <w:rsid w:val="00C21F50"/>
    <w:rsid w:val="00C22522"/>
    <w:rsid w:val="00C2365C"/>
    <w:rsid w:val="00C23C4A"/>
    <w:rsid w:val="00C25020"/>
    <w:rsid w:val="00C26F95"/>
    <w:rsid w:val="00C26FBE"/>
    <w:rsid w:val="00C2700F"/>
    <w:rsid w:val="00C27666"/>
    <w:rsid w:val="00C303A0"/>
    <w:rsid w:val="00C331D5"/>
    <w:rsid w:val="00C36BAD"/>
    <w:rsid w:val="00C4182A"/>
    <w:rsid w:val="00C44BE2"/>
    <w:rsid w:val="00C44BF3"/>
    <w:rsid w:val="00C45419"/>
    <w:rsid w:val="00C47575"/>
    <w:rsid w:val="00C504B9"/>
    <w:rsid w:val="00C51569"/>
    <w:rsid w:val="00C56A44"/>
    <w:rsid w:val="00C64939"/>
    <w:rsid w:val="00C71534"/>
    <w:rsid w:val="00C8284B"/>
    <w:rsid w:val="00C85DDF"/>
    <w:rsid w:val="00C8725E"/>
    <w:rsid w:val="00CA056A"/>
    <w:rsid w:val="00CA11ED"/>
    <w:rsid w:val="00CA2317"/>
    <w:rsid w:val="00CA7FA6"/>
    <w:rsid w:val="00CB6A77"/>
    <w:rsid w:val="00CC238A"/>
    <w:rsid w:val="00CC2509"/>
    <w:rsid w:val="00CC381C"/>
    <w:rsid w:val="00CC7EB0"/>
    <w:rsid w:val="00CD2AB4"/>
    <w:rsid w:val="00CD3033"/>
    <w:rsid w:val="00CD4233"/>
    <w:rsid w:val="00CD7708"/>
    <w:rsid w:val="00CE40F8"/>
    <w:rsid w:val="00CF26D5"/>
    <w:rsid w:val="00CF2F27"/>
    <w:rsid w:val="00CF33D5"/>
    <w:rsid w:val="00CF4D24"/>
    <w:rsid w:val="00D03A80"/>
    <w:rsid w:val="00D04326"/>
    <w:rsid w:val="00D15036"/>
    <w:rsid w:val="00D1797B"/>
    <w:rsid w:val="00D20AE9"/>
    <w:rsid w:val="00D27AD8"/>
    <w:rsid w:val="00D30B6C"/>
    <w:rsid w:val="00D31E40"/>
    <w:rsid w:val="00D33A5A"/>
    <w:rsid w:val="00D3431B"/>
    <w:rsid w:val="00D4147D"/>
    <w:rsid w:val="00D47FB6"/>
    <w:rsid w:val="00D5224B"/>
    <w:rsid w:val="00D52A53"/>
    <w:rsid w:val="00D57385"/>
    <w:rsid w:val="00D64A4E"/>
    <w:rsid w:val="00D66581"/>
    <w:rsid w:val="00D81196"/>
    <w:rsid w:val="00D812DB"/>
    <w:rsid w:val="00D8596F"/>
    <w:rsid w:val="00DB2D29"/>
    <w:rsid w:val="00DC00CC"/>
    <w:rsid w:val="00DC5FE3"/>
    <w:rsid w:val="00DD11A9"/>
    <w:rsid w:val="00DD38DD"/>
    <w:rsid w:val="00DE0C91"/>
    <w:rsid w:val="00DE10B7"/>
    <w:rsid w:val="00DE1555"/>
    <w:rsid w:val="00DE58A3"/>
    <w:rsid w:val="00DE639C"/>
    <w:rsid w:val="00DF2DE3"/>
    <w:rsid w:val="00E035A8"/>
    <w:rsid w:val="00E0705F"/>
    <w:rsid w:val="00E17211"/>
    <w:rsid w:val="00E218BD"/>
    <w:rsid w:val="00E22391"/>
    <w:rsid w:val="00E245D3"/>
    <w:rsid w:val="00E33A13"/>
    <w:rsid w:val="00E33ECB"/>
    <w:rsid w:val="00E34A61"/>
    <w:rsid w:val="00E441A8"/>
    <w:rsid w:val="00E45ACC"/>
    <w:rsid w:val="00E46431"/>
    <w:rsid w:val="00E577EA"/>
    <w:rsid w:val="00E63041"/>
    <w:rsid w:val="00E651DE"/>
    <w:rsid w:val="00E66E84"/>
    <w:rsid w:val="00E700D8"/>
    <w:rsid w:val="00E73C2E"/>
    <w:rsid w:val="00E770A3"/>
    <w:rsid w:val="00E95CD9"/>
    <w:rsid w:val="00EA401A"/>
    <w:rsid w:val="00EB038E"/>
    <w:rsid w:val="00EB4D4E"/>
    <w:rsid w:val="00EC0E96"/>
    <w:rsid w:val="00EC4D7B"/>
    <w:rsid w:val="00EC66B8"/>
    <w:rsid w:val="00EC7155"/>
    <w:rsid w:val="00ED0201"/>
    <w:rsid w:val="00ED07A0"/>
    <w:rsid w:val="00ED7609"/>
    <w:rsid w:val="00EE184E"/>
    <w:rsid w:val="00EE2190"/>
    <w:rsid w:val="00EF213C"/>
    <w:rsid w:val="00EF401E"/>
    <w:rsid w:val="00EF693E"/>
    <w:rsid w:val="00EF79C1"/>
    <w:rsid w:val="00EF7C5B"/>
    <w:rsid w:val="00F003B1"/>
    <w:rsid w:val="00F03870"/>
    <w:rsid w:val="00F06F36"/>
    <w:rsid w:val="00F10DFD"/>
    <w:rsid w:val="00F20FB4"/>
    <w:rsid w:val="00F32D36"/>
    <w:rsid w:val="00F35616"/>
    <w:rsid w:val="00F37370"/>
    <w:rsid w:val="00F416EC"/>
    <w:rsid w:val="00F425B3"/>
    <w:rsid w:val="00F64DE0"/>
    <w:rsid w:val="00F668CD"/>
    <w:rsid w:val="00F66CE9"/>
    <w:rsid w:val="00F73158"/>
    <w:rsid w:val="00F9684A"/>
    <w:rsid w:val="00F9765C"/>
    <w:rsid w:val="00FB14F0"/>
    <w:rsid w:val="00FC19CD"/>
    <w:rsid w:val="00FC35A8"/>
    <w:rsid w:val="00FC57A5"/>
    <w:rsid w:val="00FC5AD5"/>
    <w:rsid w:val="00FD2B09"/>
    <w:rsid w:val="00FD338D"/>
    <w:rsid w:val="00FE3BA1"/>
    <w:rsid w:val="00FE49EA"/>
    <w:rsid w:val="00FE60BF"/>
    <w:rsid w:val="00FF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D23E0"/>
  <w15:chartTrackingRefBased/>
  <w15:docId w15:val="{4B68CA8D-DD2D-A845-B936-E1FC7CEF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697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3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EC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ECB"/>
    <w:rPr>
      <w:sz w:val="20"/>
      <w:szCs w:val="20"/>
      <w:lang w:val="en-US"/>
    </w:rPr>
  </w:style>
  <w:style w:type="paragraph" w:styleId="NoSpacing">
    <w:name w:val="No Spacing"/>
    <w:uiPriority w:val="1"/>
    <w:qFormat/>
    <w:rsid w:val="002C2B7C"/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D11A9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Vano Mehl</dc:creator>
  <cp:keywords/>
  <dc:description/>
  <cp:lastModifiedBy>Kari Anne I. Evensen</cp:lastModifiedBy>
  <cp:revision>2</cp:revision>
  <dcterms:created xsi:type="dcterms:W3CDTF">2023-08-23T12:18:00Z</dcterms:created>
  <dcterms:modified xsi:type="dcterms:W3CDTF">2023-08-23T12:18:00Z</dcterms:modified>
</cp:coreProperties>
</file>